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</w:rPr>
        <w:t>Supplementary Table S2. Ancestry effects among the associat</w:t>
      </w:r>
      <w:r>
        <w:rPr/>
        <w:t>ed loci.</w:t>
      </w:r>
    </w:p>
    <w:tbl>
      <w:tblPr>
        <w:tblW w:w="1279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5"/>
        <w:gridCol w:w="1120"/>
        <w:gridCol w:w="1085"/>
        <w:gridCol w:w="911"/>
        <w:gridCol w:w="324"/>
        <w:gridCol w:w="339"/>
        <w:gridCol w:w="826"/>
        <w:gridCol w:w="810"/>
        <w:gridCol w:w="1080"/>
        <w:gridCol w:w="900"/>
        <w:gridCol w:w="810"/>
        <w:gridCol w:w="810"/>
        <w:gridCol w:w="900"/>
        <w:gridCol w:w="1245"/>
        <w:gridCol w:w="1080"/>
      </w:tblGrid>
      <w:tr>
        <w:trPr>
          <w:trHeight w:val="360" w:hRule="atLeast"/>
        </w:trPr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ded Allele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3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 of Proportion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Symbol" w:hAnsi="Symbol"/>
                <w:b/>
                <w:bCs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est of Effect Homogeneity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Admixtur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13606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6929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3705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7422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270511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1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48218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8957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9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9315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33269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1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7942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0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178531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1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2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3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We tested the allele frequencies in AF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 (the stratum with zero copies of African ancestry) and AF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the stratum with two copies of African ancestry) using the test of proportion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We tested for effect homogeneity by Welch’s 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</w:rPr>
        <w:t>-test using the effect sizes (</w:t>
      </w:r>
      <w:r>
        <w:rPr>
          <w:rFonts w:cs="Times New Roman" w:ascii="Symbol" w:hAnsi="Symbol"/>
        </w:rPr>
        <w:t></w:t>
      </w:r>
      <w:r>
        <w:rPr>
          <w:rFonts w:cs="Times New Roman" w:ascii="Times New Roman" w:hAnsi="Times New Roman"/>
        </w:rPr>
        <w:t>) and standard errors (SE) for the stratum with zero copies of African ancestry and the stratum with two copies of African ancestry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We tested for an admixture effect by regressing the phenotype on local ancestry, adjusting for age, global ancestry, and sex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48:00Z</dcterms:created>
  <dc:creator>shrinerda</dc:creator>
  <dc:description/>
  <cp:keywords/>
  <dc:language>en-US</dc:language>
  <cp:lastModifiedBy>Shriner, Daniel (NIH/NHGRI) [E]</cp:lastModifiedBy>
  <dcterms:modified xsi:type="dcterms:W3CDTF">2012-07-18T16:22:00Z</dcterms:modified>
  <cp:revision>19</cp:revision>
  <dc:subject/>
  <dc:title/>
</cp:coreProperties>
</file>